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401" w:rsidRPr="00D363C2" w:rsidRDefault="00D363C2" w:rsidP="00335401">
      <w:pPr>
        <w:pStyle w:val="Descripcin"/>
        <w:keepNext/>
        <w:rPr>
          <w:rFonts w:ascii="Cambria" w:hAnsi="Cambria"/>
        </w:rPr>
      </w:pPr>
      <w:r w:rsidRPr="00D363C2">
        <w:rPr>
          <w:rFonts w:ascii="Cambria" w:hAnsi="Cambria"/>
        </w:rPr>
        <w:t xml:space="preserve">Multimedia Appendix </w:t>
      </w:r>
      <w:r w:rsidR="005D56C0">
        <w:rPr>
          <w:rFonts w:ascii="Cambria" w:hAnsi="Cambria"/>
        </w:rPr>
        <w:t>5</w:t>
      </w:r>
      <w:r w:rsidRPr="00D363C2">
        <w:rPr>
          <w:rFonts w:ascii="Cambria" w:hAnsi="Cambria"/>
        </w:rPr>
        <w:t>.</w:t>
      </w:r>
      <w:r w:rsidR="00335401" w:rsidRPr="00D363C2">
        <w:rPr>
          <w:rFonts w:ascii="Cambria" w:hAnsi="Cambria"/>
        </w:rPr>
        <w:t xml:space="preserve"> Safety of mHealth interventions</w:t>
      </w:r>
    </w:p>
    <w:tbl>
      <w:tblPr>
        <w:tblStyle w:val="Tablaconcuadrcula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56"/>
        <w:gridCol w:w="2722"/>
        <w:gridCol w:w="10590"/>
      </w:tblGrid>
      <w:tr w:rsidR="00E37892" w:rsidRPr="004549B0" w:rsidTr="004B4900">
        <w:trPr>
          <w:trHeight w:val="363"/>
          <w:tblHeader/>
        </w:trPr>
        <w:tc>
          <w:tcPr>
            <w:tcW w:w="0" w:type="auto"/>
            <w:vAlign w:val="center"/>
          </w:tcPr>
          <w:p w:rsidR="00E37892" w:rsidRPr="004549B0" w:rsidRDefault="00E37892" w:rsidP="00E3789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0" w:type="auto"/>
            <w:vAlign w:val="center"/>
          </w:tcPr>
          <w:p w:rsidR="00E37892" w:rsidRDefault="00E37892" w:rsidP="00E3789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vAlign w:val="center"/>
          </w:tcPr>
          <w:p w:rsidR="00E37892" w:rsidRDefault="004B4900" w:rsidP="00E37892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Results</w:t>
            </w:r>
          </w:p>
        </w:tc>
      </w:tr>
      <w:tr w:rsidR="00E37892" w:rsidRPr="004549B0" w:rsidTr="004B4900">
        <w:trPr>
          <w:trHeight w:val="363"/>
        </w:trPr>
        <w:tc>
          <w:tcPr>
            <w:tcW w:w="0" w:type="auto"/>
            <w:vAlign w:val="center"/>
          </w:tcPr>
          <w:p w:rsidR="004B4900" w:rsidRPr="004549B0" w:rsidRDefault="00E37892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raya (2021a</w:t>
            </w:r>
            <w:r w:rsidR="004B4900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E37892" w:rsidRPr="00E37892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E37892" w:rsidRPr="0012413E" w:rsidRDefault="004B4900" w:rsidP="00E37892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razil: </w:t>
            </w:r>
            <w:r w:rsidR="00E37892" w:rsidRPr="0012413E">
              <w:rPr>
                <w:rFonts w:ascii="Cambria" w:hAnsi="Cambria"/>
                <w:sz w:val="20"/>
                <w:szCs w:val="20"/>
              </w:rPr>
              <w:t xml:space="preserve">In the intervention group, worsening of depressive symptoms occurred in </w:t>
            </w:r>
            <w:r>
              <w:rPr>
                <w:rFonts w:ascii="Cambria" w:hAnsi="Cambria"/>
                <w:sz w:val="20"/>
                <w:szCs w:val="20"/>
              </w:rPr>
              <w:t>13.4</w:t>
            </w:r>
            <w:r w:rsidR="00E37892" w:rsidRPr="0012413E">
              <w:rPr>
                <w:rFonts w:ascii="Cambria" w:hAnsi="Cambria"/>
                <w:sz w:val="20"/>
                <w:szCs w:val="20"/>
              </w:rPr>
              <w:t xml:space="preserve">% of patients and worsening of suicide ideation occurred in </w:t>
            </w:r>
            <w:r>
              <w:rPr>
                <w:rFonts w:ascii="Cambria" w:hAnsi="Cambria"/>
                <w:sz w:val="20"/>
                <w:szCs w:val="20"/>
              </w:rPr>
              <w:t>7.1</w:t>
            </w:r>
            <w:r w:rsidR="00E37892" w:rsidRPr="0012413E">
              <w:rPr>
                <w:rFonts w:ascii="Cambria" w:hAnsi="Cambria"/>
                <w:sz w:val="20"/>
                <w:szCs w:val="20"/>
              </w:rPr>
              <w:t>% of patie</w:t>
            </w:r>
            <w:bookmarkStart w:id="0" w:name="_GoBack"/>
            <w:bookmarkEnd w:id="0"/>
            <w:r w:rsidR="00E37892" w:rsidRPr="0012413E">
              <w:rPr>
                <w:rFonts w:ascii="Cambria" w:hAnsi="Cambria"/>
                <w:sz w:val="20"/>
                <w:szCs w:val="20"/>
              </w:rPr>
              <w:t xml:space="preserve">nts vs worsening by </w:t>
            </w:r>
            <w:r>
              <w:rPr>
                <w:rFonts w:ascii="Cambria" w:hAnsi="Cambria"/>
                <w:sz w:val="20"/>
                <w:szCs w:val="20"/>
              </w:rPr>
              <w:t>15</w:t>
            </w:r>
            <w:r w:rsidR="00E37892" w:rsidRPr="0012413E">
              <w:rPr>
                <w:rFonts w:ascii="Cambria" w:hAnsi="Cambria"/>
                <w:sz w:val="20"/>
                <w:szCs w:val="20"/>
              </w:rPr>
              <w:t xml:space="preserve">% and </w:t>
            </w:r>
            <w:r>
              <w:rPr>
                <w:rFonts w:ascii="Cambria" w:hAnsi="Cambria"/>
                <w:sz w:val="20"/>
                <w:szCs w:val="20"/>
              </w:rPr>
              <w:t>6.6</w:t>
            </w:r>
            <w:r w:rsidR="00E37892" w:rsidRPr="0012413E">
              <w:rPr>
                <w:rFonts w:ascii="Cambria" w:hAnsi="Cambria"/>
                <w:sz w:val="20"/>
                <w:szCs w:val="20"/>
              </w:rPr>
              <w:t xml:space="preserve">% in the control group. </w:t>
            </w:r>
          </w:p>
        </w:tc>
      </w:tr>
      <w:tr w:rsidR="00E37892" w:rsidRPr="004549B0" w:rsidTr="004B4900">
        <w:trPr>
          <w:trHeight w:val="363"/>
        </w:trPr>
        <w:tc>
          <w:tcPr>
            <w:tcW w:w="0" w:type="auto"/>
            <w:vAlign w:val="center"/>
          </w:tcPr>
          <w:p w:rsidR="00E37892" w:rsidRPr="004549B0" w:rsidRDefault="00E37892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raya (2021b)</w:t>
            </w:r>
          </w:p>
        </w:tc>
        <w:tc>
          <w:tcPr>
            <w:tcW w:w="0" w:type="auto"/>
            <w:vAlign w:val="center"/>
          </w:tcPr>
          <w:p w:rsidR="00E37892" w:rsidRPr="004549B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E37892" w:rsidRPr="004B4900" w:rsidRDefault="004B4900" w:rsidP="004B4900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eru</w:t>
            </w:r>
            <w:r w:rsidRPr="004B4900">
              <w:rPr>
                <w:rFonts w:ascii="Cambria" w:hAnsi="Cambria"/>
                <w:sz w:val="20"/>
                <w:szCs w:val="20"/>
              </w:rPr>
              <w:t xml:space="preserve">: In the intervention group, worsening of depressive symptoms occurred in </w:t>
            </w:r>
            <w:r>
              <w:rPr>
                <w:rFonts w:ascii="Cambria" w:hAnsi="Cambria"/>
                <w:sz w:val="20"/>
                <w:szCs w:val="20"/>
              </w:rPr>
              <w:t>2.8</w:t>
            </w:r>
            <w:r w:rsidRPr="004B4900">
              <w:rPr>
                <w:rFonts w:ascii="Cambria" w:hAnsi="Cambria"/>
                <w:sz w:val="20"/>
                <w:szCs w:val="20"/>
              </w:rPr>
              <w:t xml:space="preserve">% of patients and worsening of suicide ideation occurred in </w:t>
            </w:r>
            <w:r>
              <w:rPr>
                <w:rFonts w:ascii="Cambria" w:hAnsi="Cambria"/>
                <w:sz w:val="20"/>
                <w:szCs w:val="20"/>
              </w:rPr>
              <w:t>3.7</w:t>
            </w:r>
            <w:r w:rsidRPr="004B4900">
              <w:rPr>
                <w:rFonts w:ascii="Cambria" w:hAnsi="Cambria"/>
                <w:sz w:val="20"/>
                <w:szCs w:val="20"/>
              </w:rPr>
              <w:t xml:space="preserve">% of patients vs worsening by </w:t>
            </w:r>
            <w:r>
              <w:rPr>
                <w:rFonts w:ascii="Cambria" w:hAnsi="Cambria"/>
                <w:sz w:val="20"/>
                <w:szCs w:val="20"/>
              </w:rPr>
              <w:t>5.1</w:t>
            </w:r>
            <w:r w:rsidRPr="004B4900">
              <w:rPr>
                <w:rFonts w:ascii="Cambria" w:hAnsi="Cambria"/>
                <w:sz w:val="20"/>
                <w:szCs w:val="20"/>
              </w:rPr>
              <w:t xml:space="preserve">% and </w:t>
            </w:r>
            <w:r>
              <w:rPr>
                <w:rFonts w:ascii="Cambria" w:hAnsi="Cambria"/>
                <w:sz w:val="20"/>
                <w:szCs w:val="20"/>
              </w:rPr>
              <w:t>7.4</w:t>
            </w:r>
            <w:r w:rsidRPr="004B4900">
              <w:rPr>
                <w:rFonts w:ascii="Cambria" w:hAnsi="Cambria"/>
                <w:sz w:val="20"/>
                <w:szCs w:val="20"/>
              </w:rPr>
              <w:t xml:space="preserve">% in the control group. </w:t>
            </w:r>
          </w:p>
        </w:tc>
      </w:tr>
      <w:tr w:rsidR="00E37892" w:rsidRPr="004549B0" w:rsidTr="004B4900">
        <w:trPr>
          <w:trHeight w:val="363"/>
        </w:trPr>
        <w:tc>
          <w:tcPr>
            <w:tcW w:w="0" w:type="auto"/>
            <w:vAlign w:val="center"/>
          </w:tcPr>
          <w:p w:rsidR="00E37892" w:rsidRDefault="00E37892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irney (2016)</w:t>
            </w:r>
          </w:p>
        </w:tc>
        <w:tc>
          <w:tcPr>
            <w:tcW w:w="0" w:type="auto"/>
            <w:vAlign w:val="center"/>
          </w:tcPr>
          <w:p w:rsidR="00E37892" w:rsidRPr="00E37892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E37892" w:rsidRPr="00F427B0" w:rsidRDefault="00E37892" w:rsidP="00E37892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No subjects reported suicide risk severe enough to transfer to a suicide hotline. Nor did any subjects report any adverse events related to the use of the MoodHacker app via email or during follow-up calls.</w:t>
            </w:r>
          </w:p>
        </w:tc>
      </w:tr>
      <w:tr w:rsidR="00E37892" w:rsidRPr="004549B0" w:rsidTr="004B4900">
        <w:trPr>
          <w:trHeight w:val="363"/>
        </w:trPr>
        <w:tc>
          <w:tcPr>
            <w:tcW w:w="0" w:type="auto"/>
            <w:vAlign w:val="center"/>
          </w:tcPr>
          <w:p w:rsidR="00E37892" w:rsidRDefault="00E37892" w:rsidP="00E3789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Bruhns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(2021)</w:t>
            </w:r>
          </w:p>
        </w:tc>
        <w:tc>
          <w:tcPr>
            <w:tcW w:w="0" w:type="auto"/>
            <w:vAlign w:val="center"/>
          </w:tcPr>
          <w:p w:rsidR="00E37892" w:rsidRPr="004549B0" w:rsidRDefault="00E37892" w:rsidP="00E37892">
            <w:pPr>
              <w:rPr>
                <w:rFonts w:ascii="Cambria" w:hAnsi="Cambria"/>
                <w:sz w:val="20"/>
                <w:szCs w:val="20"/>
              </w:rPr>
            </w:pPr>
            <w:r w:rsidRPr="00E37892">
              <w:rPr>
                <w:rFonts w:ascii="Cambria" w:hAnsi="Cambria"/>
                <w:sz w:val="20"/>
                <w:szCs w:val="20"/>
              </w:rPr>
              <w:t>Inventory for Assessing Negative Effects of Psychotherapy</w:t>
            </w:r>
            <w:r>
              <w:rPr>
                <w:rFonts w:ascii="Cambria" w:hAnsi="Cambria"/>
                <w:sz w:val="20"/>
                <w:szCs w:val="20"/>
              </w:rPr>
              <w:t xml:space="preserve"> (INEP)</w:t>
            </w:r>
          </w:p>
        </w:tc>
        <w:tc>
          <w:tcPr>
            <w:tcW w:w="0" w:type="auto"/>
            <w:vAlign w:val="center"/>
          </w:tcPr>
          <w:p w:rsidR="002D25E8" w:rsidRPr="00F427B0" w:rsidRDefault="002D25E8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 xml:space="preserve">Overall, of the 119 participants 27 (22.7%) reported a negative side effect. </w:t>
            </w:r>
          </w:p>
          <w:p w:rsidR="002D25E8" w:rsidRPr="00F427B0" w:rsidRDefault="002D25E8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 xml:space="preserve">Fear of stigmatization was the most common negative side effect (12/119, 10.1%). In addition, 6.7% (8/119) of participants reported that they had longer phases in which they felt bad, 5.9% (7/119) of participants reported that they had problems with insurance, 5% (6/119) of participants reported that they experienced more pain from events from the past, 1.7% (2/119) of participants reported that they felt worse, 1.7% (2/119) of participants reported that they were more concerned about financial issues, 0.8% (1/119) of participants reported that trusting others is more difficult for them, 0.8% (1/119) of participants reported that they had a worse relationship with their family, and 0.8% (1/119) of participants reported that they had a worse relationship with their friends. </w:t>
            </w:r>
          </w:p>
          <w:p w:rsidR="002D25E8" w:rsidRPr="00F427B0" w:rsidRDefault="002D25E8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None of the participants stated that they had changed as a person to the negative, that they had suicidal thoughts or intentions for the first time, or that they experienced more conflicts in their partnership.</w:t>
            </w:r>
          </w:p>
        </w:tc>
      </w:tr>
      <w:tr w:rsidR="00A95B27" w:rsidRPr="004549B0" w:rsidTr="004B4900">
        <w:trPr>
          <w:trHeight w:val="363"/>
        </w:trPr>
        <w:tc>
          <w:tcPr>
            <w:tcW w:w="0" w:type="auto"/>
            <w:vAlign w:val="center"/>
          </w:tcPr>
          <w:p w:rsidR="00A95B27" w:rsidRDefault="00A95B27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an (2021)</w:t>
            </w:r>
          </w:p>
        </w:tc>
        <w:tc>
          <w:tcPr>
            <w:tcW w:w="0" w:type="auto"/>
            <w:vAlign w:val="center"/>
          </w:tcPr>
          <w:p w:rsidR="00A95B27" w:rsidRPr="00E37892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A95B27" w:rsidRPr="00F427B0" w:rsidRDefault="00A95B27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No adverse events, increased suicidal risk, nor significant deterioration in primary outcome measures was reported throughout the study.</w:t>
            </w:r>
          </w:p>
        </w:tc>
      </w:tr>
      <w:tr w:rsidR="00A02F81" w:rsidRPr="004549B0" w:rsidTr="004B4900">
        <w:trPr>
          <w:trHeight w:val="363"/>
        </w:trPr>
        <w:tc>
          <w:tcPr>
            <w:tcW w:w="0" w:type="auto"/>
            <w:vAlign w:val="center"/>
          </w:tcPr>
          <w:p w:rsidR="00A02F81" w:rsidRDefault="00A02F81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Graham (2020)</w:t>
            </w:r>
          </w:p>
        </w:tc>
        <w:tc>
          <w:tcPr>
            <w:tcW w:w="0" w:type="auto"/>
            <w:vAlign w:val="center"/>
          </w:tcPr>
          <w:p w:rsidR="00A02F81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A02F81" w:rsidRPr="00F427B0" w:rsidRDefault="00A02F81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There were no study-related adverse events.</w:t>
            </w:r>
          </w:p>
        </w:tc>
      </w:tr>
      <w:tr w:rsidR="004B4900" w:rsidRPr="004549B0" w:rsidTr="004B4900">
        <w:trPr>
          <w:trHeight w:val="363"/>
        </w:trPr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Guo (2020)</w:t>
            </w:r>
          </w:p>
        </w:tc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4B4900" w:rsidRPr="00F427B0" w:rsidRDefault="004B4900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No adverse events were reported.</w:t>
            </w:r>
          </w:p>
        </w:tc>
      </w:tr>
      <w:tr w:rsidR="004B4900" w:rsidRPr="004549B0" w:rsidTr="004B4900">
        <w:trPr>
          <w:trHeight w:val="363"/>
        </w:trPr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Kageyama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(2021)</w:t>
            </w:r>
          </w:p>
        </w:tc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4B4900" w:rsidRPr="00F427B0" w:rsidRDefault="004B4900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None of the participants discontinued the study due to adverse events after the start of the intervention.</w:t>
            </w:r>
          </w:p>
        </w:tc>
      </w:tr>
      <w:tr w:rsidR="004B4900" w:rsidRPr="004549B0" w:rsidTr="004B4900">
        <w:trPr>
          <w:trHeight w:val="363"/>
        </w:trPr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iu</w:t>
            </w:r>
            <w:r w:rsidR="00F427B0">
              <w:rPr>
                <w:rFonts w:ascii="Cambria" w:hAnsi="Cambria"/>
                <w:sz w:val="20"/>
                <w:szCs w:val="20"/>
              </w:rPr>
              <w:t xml:space="preserve"> (2022)</w:t>
            </w:r>
          </w:p>
        </w:tc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4B4900" w:rsidRPr="00F427B0" w:rsidRDefault="004B4900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No adverse events were observed in the trial.</w:t>
            </w:r>
          </w:p>
        </w:tc>
      </w:tr>
      <w:tr w:rsidR="002D4450" w:rsidRPr="004549B0" w:rsidTr="004B4900">
        <w:trPr>
          <w:trHeight w:val="363"/>
        </w:trPr>
        <w:tc>
          <w:tcPr>
            <w:tcW w:w="0" w:type="auto"/>
            <w:vAlign w:val="center"/>
          </w:tcPr>
          <w:p w:rsidR="002D4450" w:rsidRDefault="002D4450" w:rsidP="00E3789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Mantani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(2017)</w:t>
            </w:r>
          </w:p>
        </w:tc>
        <w:tc>
          <w:tcPr>
            <w:tcW w:w="0" w:type="auto"/>
            <w:vAlign w:val="center"/>
          </w:tcPr>
          <w:p w:rsidR="004B4900" w:rsidRDefault="002D4450" w:rsidP="00E37892">
            <w:pPr>
              <w:rPr>
                <w:rFonts w:ascii="Cambria" w:hAnsi="Cambria"/>
                <w:sz w:val="20"/>
                <w:szCs w:val="20"/>
              </w:rPr>
            </w:pPr>
            <w:r w:rsidRPr="002D4450">
              <w:rPr>
                <w:rFonts w:ascii="Cambria" w:hAnsi="Cambria"/>
                <w:sz w:val="20"/>
                <w:szCs w:val="20"/>
              </w:rPr>
              <w:t>Frequency, Intensity, and Burden of Side Effects Ratings (FIBSER)</w:t>
            </w:r>
          </w:p>
        </w:tc>
        <w:tc>
          <w:tcPr>
            <w:tcW w:w="0" w:type="auto"/>
            <w:vAlign w:val="center"/>
          </w:tcPr>
          <w:p w:rsidR="002D4450" w:rsidRPr="00F427B0" w:rsidRDefault="002D4450" w:rsidP="004B4900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With regard to the harm outcomes, patients using the smartphone CBT reported somewhat less overall burden of side effects, but the difference was not statistically significant (FIBSER mean difference=–0.76, 95% CI –1.58 to 0.05, P=.07). There was one report of suicidality (self-injurious behavior without suicidal intent) in the combined treatment arm and one report of a serious adverse event in the control arm (brief hospital admission for examination of preexisting spinal canal stenosis).</w:t>
            </w:r>
          </w:p>
        </w:tc>
      </w:tr>
      <w:tr w:rsidR="004B4900" w:rsidRPr="004549B0" w:rsidTr="004B4900">
        <w:trPr>
          <w:trHeight w:val="363"/>
        </w:trPr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Pratap (2018)</w:t>
            </w:r>
          </w:p>
        </w:tc>
        <w:tc>
          <w:tcPr>
            <w:tcW w:w="0" w:type="auto"/>
            <w:vAlign w:val="center"/>
          </w:tcPr>
          <w:p w:rsidR="004B4900" w:rsidRPr="002D445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4B4900" w:rsidRPr="00F427B0" w:rsidRDefault="004B4900" w:rsidP="004B4900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A small proportion (11.48%) deteriorated (PHQ-9 worsened ≥5 points) during the course of the study. However, there was no difference in depression outcomes among the 3 intervention arms.</w:t>
            </w:r>
          </w:p>
        </w:tc>
      </w:tr>
      <w:tr w:rsidR="006F4718" w:rsidRPr="004549B0" w:rsidTr="004B4900">
        <w:trPr>
          <w:trHeight w:val="363"/>
        </w:trPr>
        <w:tc>
          <w:tcPr>
            <w:tcW w:w="0" w:type="auto"/>
            <w:vAlign w:val="center"/>
          </w:tcPr>
          <w:p w:rsidR="006F4718" w:rsidRDefault="006F4718" w:rsidP="00E37892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Raevuori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(2021)</w:t>
            </w:r>
          </w:p>
        </w:tc>
        <w:tc>
          <w:tcPr>
            <w:tcW w:w="0" w:type="auto"/>
            <w:vAlign w:val="center"/>
          </w:tcPr>
          <w:p w:rsidR="006F4718" w:rsidRPr="002D445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6F4718" w:rsidRPr="00F427B0" w:rsidRDefault="006F4718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There were no study-related adverse events</w:t>
            </w:r>
            <w:r w:rsidR="00640E7B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4B4900" w:rsidRPr="004549B0" w:rsidTr="004B4900">
        <w:trPr>
          <w:trHeight w:val="363"/>
        </w:trPr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tiles-Shields (2019)</w:t>
            </w:r>
          </w:p>
        </w:tc>
        <w:tc>
          <w:tcPr>
            <w:tcW w:w="0" w:type="auto"/>
            <w:vAlign w:val="center"/>
          </w:tcPr>
          <w:p w:rsidR="004B4900" w:rsidRPr="002D445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4B4900" w:rsidRPr="00F427B0" w:rsidRDefault="004B4900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There were no adverse events (e.g., severe suicidality).</w:t>
            </w:r>
          </w:p>
        </w:tc>
      </w:tr>
      <w:tr w:rsidR="004B4900" w:rsidRPr="004549B0" w:rsidTr="004B4900">
        <w:trPr>
          <w:trHeight w:val="363"/>
        </w:trPr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Wong</w:t>
            </w:r>
            <w:r w:rsidR="00F427B0">
              <w:rPr>
                <w:rFonts w:ascii="Cambria" w:hAnsi="Cambria"/>
                <w:sz w:val="20"/>
                <w:szCs w:val="20"/>
              </w:rPr>
              <w:t xml:space="preserve"> (2021)</w:t>
            </w:r>
          </w:p>
        </w:tc>
        <w:tc>
          <w:tcPr>
            <w:tcW w:w="0" w:type="auto"/>
            <w:vAlign w:val="center"/>
          </w:tcPr>
          <w:p w:rsidR="004B4900" w:rsidRDefault="004B4900" w:rsidP="00E37892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verse events monitoring</w:t>
            </w:r>
          </w:p>
        </w:tc>
        <w:tc>
          <w:tcPr>
            <w:tcW w:w="0" w:type="auto"/>
            <w:vAlign w:val="center"/>
          </w:tcPr>
          <w:p w:rsidR="004B4900" w:rsidRPr="00F427B0" w:rsidRDefault="004B4900" w:rsidP="002D25E8">
            <w:pPr>
              <w:pStyle w:val="Prrafodelista"/>
              <w:numPr>
                <w:ilvl w:val="0"/>
                <w:numId w:val="3"/>
              </w:numPr>
              <w:rPr>
                <w:rFonts w:ascii="Cambria" w:hAnsi="Cambria"/>
                <w:sz w:val="20"/>
                <w:szCs w:val="20"/>
              </w:rPr>
            </w:pPr>
            <w:r w:rsidRPr="00F427B0">
              <w:rPr>
                <w:rFonts w:ascii="Cambria" w:hAnsi="Cambria"/>
                <w:sz w:val="20"/>
                <w:szCs w:val="20"/>
              </w:rPr>
              <w:t>No adverse event was reported throughout the study.</w:t>
            </w:r>
          </w:p>
        </w:tc>
      </w:tr>
    </w:tbl>
    <w:p w:rsidR="002A5353" w:rsidRDefault="00640E7B"/>
    <w:sectPr w:rsidR="002A5353" w:rsidSect="004549B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225A7D"/>
    <w:multiLevelType w:val="hybridMultilevel"/>
    <w:tmpl w:val="041AA69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FB6B26"/>
    <w:multiLevelType w:val="hybridMultilevel"/>
    <w:tmpl w:val="A2BCAD5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D92F57"/>
    <w:multiLevelType w:val="hybridMultilevel"/>
    <w:tmpl w:val="5E7C49C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890BC3"/>
    <w:multiLevelType w:val="hybridMultilevel"/>
    <w:tmpl w:val="D08417D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B0"/>
    <w:rsid w:val="000079F5"/>
    <w:rsid w:val="00024ED3"/>
    <w:rsid w:val="000B5D0B"/>
    <w:rsid w:val="000F5808"/>
    <w:rsid w:val="0012413E"/>
    <w:rsid w:val="001443DA"/>
    <w:rsid w:val="002A3EBC"/>
    <w:rsid w:val="002D25E8"/>
    <w:rsid w:val="002D4450"/>
    <w:rsid w:val="00317439"/>
    <w:rsid w:val="00335401"/>
    <w:rsid w:val="003C34D4"/>
    <w:rsid w:val="004549B0"/>
    <w:rsid w:val="00492023"/>
    <w:rsid w:val="004929D8"/>
    <w:rsid w:val="004B4900"/>
    <w:rsid w:val="00514072"/>
    <w:rsid w:val="0057436D"/>
    <w:rsid w:val="005865CA"/>
    <w:rsid w:val="005B2B92"/>
    <w:rsid w:val="005C6F84"/>
    <w:rsid w:val="005D1E3F"/>
    <w:rsid w:val="005D56C0"/>
    <w:rsid w:val="005E6642"/>
    <w:rsid w:val="006373E9"/>
    <w:rsid w:val="00640E7B"/>
    <w:rsid w:val="00650A35"/>
    <w:rsid w:val="006F4718"/>
    <w:rsid w:val="00773382"/>
    <w:rsid w:val="0080388D"/>
    <w:rsid w:val="00830203"/>
    <w:rsid w:val="008C62C7"/>
    <w:rsid w:val="008D57E3"/>
    <w:rsid w:val="008E4D74"/>
    <w:rsid w:val="009700F3"/>
    <w:rsid w:val="009A37FF"/>
    <w:rsid w:val="00A02F81"/>
    <w:rsid w:val="00A52683"/>
    <w:rsid w:val="00A95B27"/>
    <w:rsid w:val="00B528CA"/>
    <w:rsid w:val="00B74847"/>
    <w:rsid w:val="00BE244D"/>
    <w:rsid w:val="00C36150"/>
    <w:rsid w:val="00C764A0"/>
    <w:rsid w:val="00CC55B0"/>
    <w:rsid w:val="00D34362"/>
    <w:rsid w:val="00D363C2"/>
    <w:rsid w:val="00D41A95"/>
    <w:rsid w:val="00DB3970"/>
    <w:rsid w:val="00DC5B72"/>
    <w:rsid w:val="00DE6540"/>
    <w:rsid w:val="00E046C0"/>
    <w:rsid w:val="00E25548"/>
    <w:rsid w:val="00E328D3"/>
    <w:rsid w:val="00E37892"/>
    <w:rsid w:val="00E95ADC"/>
    <w:rsid w:val="00E96BFF"/>
    <w:rsid w:val="00F223C7"/>
    <w:rsid w:val="00F40B40"/>
    <w:rsid w:val="00F427B0"/>
    <w:rsid w:val="00F86656"/>
    <w:rsid w:val="00FC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F034BA-9627-4EFD-981D-32446DCB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9B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49B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549B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9B0"/>
    <w:rPr>
      <w:rFonts w:ascii="Segoe UI" w:eastAsiaTheme="minorEastAsia" w:hAnsi="Segoe UI" w:cs="Segoe UI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DE6540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33540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8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1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5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9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3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3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3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6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5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0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4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7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8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2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6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26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1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ARTE DIAZ</dc:creator>
  <cp:keywords/>
  <dc:description/>
  <cp:lastModifiedBy>ANDREA DUARTE DIAZ</cp:lastModifiedBy>
  <cp:revision>5</cp:revision>
  <dcterms:created xsi:type="dcterms:W3CDTF">2022-12-23T18:37:00Z</dcterms:created>
  <dcterms:modified xsi:type="dcterms:W3CDTF">2023-09-07T07:39:00Z</dcterms:modified>
</cp:coreProperties>
</file>